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3E275" w14:textId="4F91BE91" w:rsidR="004503B7" w:rsidRDefault="003F269E">
      <w:r w:rsidRPr="003F269E">
        <w:t>Figure S12. funnel plot of the MR analysis of PCOS on CAT</w:t>
      </w:r>
    </w:p>
    <w:p w14:paraId="70B281A8" w14:textId="601CB62C" w:rsidR="003F269E" w:rsidRDefault="003F269E">
      <w:r>
        <w:rPr>
          <w:noProof/>
        </w:rPr>
        <w:drawing>
          <wp:inline distT="0" distB="0" distL="0" distR="0" wp14:anchorId="588BABAF" wp14:editId="1585DE3E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88374" w14:textId="77777777" w:rsidR="003F269E" w:rsidRDefault="003F269E" w:rsidP="003F269E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>CAT, c</w:t>
      </w:r>
      <w:r w:rsidRPr="00662E57">
        <w:t>atalase</w:t>
      </w:r>
      <w:r>
        <w:t>.</w:t>
      </w:r>
    </w:p>
    <w:p w14:paraId="48858FC0" w14:textId="77777777" w:rsidR="003F269E" w:rsidRPr="003F269E" w:rsidRDefault="003F269E">
      <w:pPr>
        <w:rPr>
          <w:rFonts w:hint="eastAsia"/>
        </w:rPr>
      </w:pPr>
    </w:p>
    <w:sectPr w:rsidR="003F269E" w:rsidRPr="003F2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32FE3" w14:textId="77777777" w:rsidR="007D34C5" w:rsidRDefault="007D34C5" w:rsidP="003F269E">
      <w:r>
        <w:separator/>
      </w:r>
    </w:p>
  </w:endnote>
  <w:endnote w:type="continuationSeparator" w:id="0">
    <w:p w14:paraId="38957199" w14:textId="77777777" w:rsidR="007D34C5" w:rsidRDefault="007D34C5" w:rsidP="003F2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6E9B8" w14:textId="77777777" w:rsidR="007D34C5" w:rsidRDefault="007D34C5" w:rsidP="003F269E">
      <w:r>
        <w:separator/>
      </w:r>
    </w:p>
  </w:footnote>
  <w:footnote w:type="continuationSeparator" w:id="0">
    <w:p w14:paraId="0B507450" w14:textId="77777777" w:rsidR="007D34C5" w:rsidRDefault="007D34C5" w:rsidP="003F2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43"/>
    <w:rsid w:val="003F269E"/>
    <w:rsid w:val="004503B7"/>
    <w:rsid w:val="007D34C5"/>
    <w:rsid w:val="00E3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5DC75"/>
  <w15:chartTrackingRefBased/>
  <w15:docId w15:val="{067DD695-DB18-45FB-A115-29EB22A2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6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21:00Z</dcterms:created>
  <dcterms:modified xsi:type="dcterms:W3CDTF">2022-11-12T02:21:00Z</dcterms:modified>
</cp:coreProperties>
</file>